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16" w:type="dxa"/>
        <w:tblInd w:w="-882" w:type="dxa"/>
        <w:tblLook w:val="04A0" w:firstRow="1" w:lastRow="0" w:firstColumn="1" w:lastColumn="0" w:noHBand="0" w:noVBand="1"/>
      </w:tblPr>
      <w:tblGrid>
        <w:gridCol w:w="3420"/>
        <w:gridCol w:w="1710"/>
        <w:gridCol w:w="588"/>
        <w:gridCol w:w="1050"/>
        <w:gridCol w:w="1050"/>
        <w:gridCol w:w="1098"/>
      </w:tblGrid>
      <w:tr w:rsidR="009F64DB" w14:paraId="2B93210B" w14:textId="77777777" w:rsidTr="009F64DB">
        <w:tc>
          <w:tcPr>
            <w:tcW w:w="891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B991A4F" w14:textId="2D8D7711" w:rsidR="009F64DB" w:rsidRPr="00574F99" w:rsidRDefault="006C4189" w:rsidP="00574F9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able S1</w:t>
            </w:r>
            <w:bookmarkStart w:id="0" w:name="_GoBack"/>
            <w:bookmarkEnd w:id="0"/>
            <w:r w:rsidR="009F64DB" w:rsidRPr="00574F99">
              <w:rPr>
                <w:rFonts w:ascii="Times New Roman" w:eastAsia="Times New Roman" w:hAnsi="Times New Roman" w:cs="Times New Roman"/>
                <w:b/>
                <w:color w:val="000000"/>
              </w:rPr>
              <w:t>. Associations between Demographi</w:t>
            </w:r>
            <w:r w:rsidR="001E3F0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/Clinical Characteristics and </w:t>
            </w:r>
            <w:r w:rsidR="009F64DB" w:rsidRPr="00574F99">
              <w:rPr>
                <w:rFonts w:ascii="Times New Roman" w:eastAsia="Times New Roman" w:hAnsi="Times New Roman" w:cs="Times New Roman"/>
                <w:b/>
                <w:color w:val="000000"/>
              </w:rPr>
              <w:t>PCC-ACC/mPFC Connectivity</w:t>
            </w:r>
          </w:p>
        </w:tc>
      </w:tr>
      <w:tr w:rsidR="006D18BE" w14:paraId="56711643" w14:textId="77777777" w:rsidTr="009F64DB"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675C64" w14:textId="77777777" w:rsidR="006D18BE" w:rsidRPr="00725A56" w:rsidRDefault="006D18B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5A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50476A" w14:textId="77777777" w:rsidR="006D18BE" w:rsidRPr="00725A56" w:rsidRDefault="006D18BE" w:rsidP="00725A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 (95% CI)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0743D" w14:textId="77777777" w:rsidR="006D18BE" w:rsidRPr="00725A56" w:rsidRDefault="006D18BE" w:rsidP="00725A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0833FB" w14:textId="77777777" w:rsidR="006D18BE" w:rsidRPr="00725A56" w:rsidRDefault="006D18BE" w:rsidP="00725A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5A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BF0CA3" w14:textId="77777777" w:rsidR="006D18BE" w:rsidRPr="00725A56" w:rsidRDefault="006D18BE" w:rsidP="00725A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25A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484A2" w14:textId="77777777" w:rsidR="006D18BE" w:rsidRPr="00725A56" w:rsidRDefault="006D18BE" w:rsidP="00725A5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725A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Pr="00725A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886D29" w14:paraId="3062AE50" w14:textId="77777777" w:rsidTr="009F64DB"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6FF942" w14:textId="77777777" w:rsidR="00886D29" w:rsidRPr="00C33C1A" w:rsidRDefault="00886D29">
            <w:pPr>
              <w:divId w:val="10373133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1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BA288D" w14:textId="77777777" w:rsidR="00886D29" w:rsidRPr="00886D29" w:rsidRDefault="00886D29" w:rsidP="00BF33DF">
            <w:pPr>
              <w:jc w:val="right"/>
              <w:divId w:val="16624635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3-0.02)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B27F50" w14:textId="77777777" w:rsidR="00886D29" w:rsidRPr="00886D29" w:rsidRDefault="00886D29">
            <w:pPr>
              <w:jc w:val="right"/>
              <w:divId w:val="16796518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CB14F3" w14:textId="77777777" w:rsidR="00886D29" w:rsidRPr="00886D29" w:rsidRDefault="00886D29" w:rsidP="009F64DB">
            <w:pPr>
              <w:jc w:val="center"/>
              <w:divId w:val="93343722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EF95E7" w14:textId="77777777" w:rsidR="00886D29" w:rsidRPr="00886D29" w:rsidRDefault="00886D29" w:rsidP="009F64DB">
            <w:pPr>
              <w:jc w:val="center"/>
              <w:divId w:val="14370994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56A0C6" w14:textId="77777777" w:rsidR="00886D29" w:rsidRPr="00886D29" w:rsidRDefault="00886D29" w:rsidP="009F64DB">
            <w:pPr>
              <w:jc w:val="center"/>
              <w:divId w:val="13728016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86D29" w14:paraId="1FAA92CD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5F97F" w14:textId="77777777" w:rsidR="00886D29" w:rsidRPr="00C33C1A" w:rsidRDefault="00886D29">
            <w:pPr>
              <w:divId w:val="9598470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 Anxiety Diagnos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14D16" w14:textId="77777777" w:rsidR="00886D29" w:rsidRPr="00886D29" w:rsidRDefault="00886D29" w:rsidP="00BF33DF">
            <w:pPr>
              <w:jc w:val="right"/>
              <w:divId w:val="5488073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16-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71791" w14:textId="77777777" w:rsidR="00886D29" w:rsidRPr="00886D29" w:rsidRDefault="00886D29">
            <w:pPr>
              <w:jc w:val="right"/>
              <w:divId w:val="192552591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FCF98" w14:textId="77777777" w:rsidR="00886D29" w:rsidRPr="00886D29" w:rsidRDefault="00886D29" w:rsidP="009F64DB">
            <w:pPr>
              <w:jc w:val="center"/>
              <w:divId w:val="20784757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E3B9" w14:textId="77777777" w:rsidR="00886D29" w:rsidRPr="00886D29" w:rsidRDefault="00886D29" w:rsidP="009F64DB">
            <w:pPr>
              <w:jc w:val="center"/>
              <w:divId w:val="29622742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4A65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BDA17" w14:textId="77777777" w:rsidR="00886D29" w:rsidRPr="00886D29" w:rsidRDefault="00886D29" w:rsidP="009F64DB">
            <w:pPr>
              <w:jc w:val="center"/>
              <w:divId w:val="10664916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2212A9" w14:paraId="501FE668" w14:textId="77777777" w:rsidTr="002212A9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E926B" w14:textId="77777777" w:rsidR="002212A9" w:rsidRPr="00C33C1A" w:rsidRDefault="002212A9">
            <w:pPr>
              <w:divId w:val="4117585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arly Life Stress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0BCF" w14:textId="40A012A3" w:rsidR="002212A9" w:rsidRPr="002212A9" w:rsidRDefault="002212A9" w:rsidP="00BF33DF">
            <w:pPr>
              <w:jc w:val="right"/>
              <w:divId w:val="20636294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221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2-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BE44" w14:textId="7C27B4D0" w:rsidR="002212A9" w:rsidRPr="002212A9" w:rsidRDefault="002212A9">
            <w:pPr>
              <w:jc w:val="right"/>
              <w:divId w:val="198161767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2E23" w14:textId="1E521344" w:rsidR="002212A9" w:rsidRPr="002212A9" w:rsidRDefault="002212A9" w:rsidP="009F64DB">
            <w:pPr>
              <w:jc w:val="center"/>
              <w:divId w:val="13052357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E316" w14:textId="7023E24C" w:rsidR="002212A9" w:rsidRPr="002212A9" w:rsidRDefault="002212A9" w:rsidP="009F64DB">
            <w:pPr>
              <w:jc w:val="center"/>
              <w:divId w:val="121727766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8BD4" w14:textId="57F7BCBF" w:rsidR="002212A9" w:rsidRPr="002212A9" w:rsidRDefault="002212A9" w:rsidP="009F64DB">
            <w:pPr>
              <w:jc w:val="center"/>
              <w:divId w:val="196519386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2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886D29" w14:paraId="2F5905B3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0BEE" w14:textId="77777777" w:rsidR="00886D29" w:rsidRPr="00C33C1A" w:rsidRDefault="00886D29">
            <w:pPr>
              <w:divId w:val="167255949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33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y Mass Ind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1A132" w14:textId="77777777" w:rsidR="00886D29" w:rsidRPr="00886D29" w:rsidRDefault="00886D29" w:rsidP="00BF33DF">
            <w:pPr>
              <w:jc w:val="right"/>
              <w:divId w:val="40083034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1DF31" w14:textId="77777777" w:rsidR="00886D29" w:rsidRPr="00886D29" w:rsidRDefault="00886D29">
            <w:pPr>
              <w:jc w:val="right"/>
              <w:divId w:val="17976738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F33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C4772" w14:textId="77777777" w:rsidR="00886D29" w:rsidRPr="00886D29" w:rsidRDefault="00886D29" w:rsidP="009F64DB">
            <w:pPr>
              <w:jc w:val="center"/>
              <w:divId w:val="20158348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DC8CB" w14:textId="77777777" w:rsidR="00886D29" w:rsidRPr="00886D29" w:rsidRDefault="00886D29" w:rsidP="009F64DB">
            <w:pPr>
              <w:jc w:val="center"/>
              <w:divId w:val="55628445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CC832" w14:textId="77777777" w:rsidR="00886D29" w:rsidRPr="00886D29" w:rsidRDefault="00886D29" w:rsidP="009F64DB">
            <w:pPr>
              <w:jc w:val="center"/>
              <w:divId w:val="9289267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886D29" w14:paraId="2564D2A5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C6E36" w14:textId="77777777" w:rsidR="00886D29" w:rsidRPr="00424447" w:rsidRDefault="00886D29">
            <w:pPr>
              <w:divId w:val="100178343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44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CBA59" w14:textId="72FD1219" w:rsidR="00886D29" w:rsidRPr="00886D29" w:rsidRDefault="00886D29" w:rsidP="00BF33DF">
            <w:pPr>
              <w:jc w:val="right"/>
              <w:divId w:val="15937064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D307" w14:textId="651508BC" w:rsidR="00886D29" w:rsidRPr="00886D29" w:rsidRDefault="00886D29">
            <w:pPr>
              <w:jc w:val="right"/>
              <w:divId w:val="22946551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DA68F" w14:textId="4814E7FF" w:rsidR="00886D29" w:rsidRPr="00886D29" w:rsidRDefault="00886D29" w:rsidP="009F64DB">
            <w:pPr>
              <w:jc w:val="center"/>
              <w:divId w:val="7976047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B8ED2" w14:textId="3EF13F44" w:rsidR="00886D29" w:rsidRPr="00886D29" w:rsidRDefault="00886D29" w:rsidP="009F64DB">
            <w:pPr>
              <w:jc w:val="center"/>
              <w:divId w:val="11996661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E414" w14:textId="4FAD1AFD" w:rsidR="00886D29" w:rsidRPr="00886D29" w:rsidRDefault="00886D29" w:rsidP="009F64DB">
            <w:pPr>
              <w:jc w:val="center"/>
              <w:divId w:val="17076795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D2CA5" w14:paraId="42CB2018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1D5B1" w14:textId="77777777" w:rsidR="001D2CA5" w:rsidRPr="00725A56" w:rsidRDefault="001D2CA5" w:rsidP="00CD7901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25A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en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FA14D" w14:textId="56E9380F" w:rsidR="001D2CA5" w:rsidRPr="001D2CA5" w:rsidRDefault="001D2CA5" w:rsidP="00BF33DF">
            <w:pPr>
              <w:jc w:val="right"/>
              <w:divId w:val="146133745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7-0.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AAB7" w14:textId="623EDA1D" w:rsidR="001D2CA5" w:rsidRPr="001D2CA5" w:rsidRDefault="001D2CA5">
            <w:pPr>
              <w:jc w:val="right"/>
              <w:divId w:val="72537477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0FA9B" w14:textId="2DDDCAE0" w:rsidR="001D2CA5" w:rsidRPr="001D2CA5" w:rsidRDefault="001D2CA5" w:rsidP="009F64DB">
            <w:pPr>
              <w:jc w:val="center"/>
              <w:divId w:val="4867020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AFB21" w14:textId="55A68DD3" w:rsidR="001D2CA5" w:rsidRPr="001D2CA5" w:rsidRDefault="001D2CA5" w:rsidP="009F64DB">
            <w:pPr>
              <w:jc w:val="center"/>
              <w:divId w:val="4613119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0ED43" w14:textId="7E98AD8F" w:rsidR="001D2CA5" w:rsidRPr="001D2CA5" w:rsidRDefault="001D2CA5" w:rsidP="009F64DB">
            <w:pPr>
              <w:jc w:val="center"/>
              <w:divId w:val="69612625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D2CA5" w14:paraId="67E55E26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B2332" w14:textId="77777777" w:rsidR="001D2CA5" w:rsidRPr="00725A56" w:rsidRDefault="001D2CA5" w:rsidP="00CD7901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ve Flexibilit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1ECEA" w14:textId="4541E0BD" w:rsidR="001D2CA5" w:rsidRPr="001D2CA5" w:rsidRDefault="001D2CA5" w:rsidP="00BF33DF">
            <w:pPr>
              <w:jc w:val="right"/>
              <w:divId w:val="61979642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7-0.0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85E0" w14:textId="3B1460E2" w:rsidR="001D2CA5" w:rsidRPr="001D2CA5" w:rsidRDefault="001D2CA5">
            <w:pPr>
              <w:jc w:val="right"/>
              <w:divId w:val="144068674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DD68" w14:textId="7A0D14E1" w:rsidR="001D2CA5" w:rsidRPr="001D2CA5" w:rsidRDefault="001D2CA5" w:rsidP="009F64DB">
            <w:pPr>
              <w:jc w:val="center"/>
              <w:divId w:val="2990000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0C282" w14:textId="53E02CEA" w:rsidR="001D2CA5" w:rsidRPr="001D2CA5" w:rsidRDefault="001D2CA5" w:rsidP="009F64DB">
            <w:pPr>
              <w:jc w:val="center"/>
              <w:divId w:val="8742711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2EC71" w14:textId="46F28E76" w:rsidR="001D2CA5" w:rsidRPr="001D2CA5" w:rsidRDefault="001D2CA5" w:rsidP="009F64DB">
            <w:pPr>
              <w:jc w:val="center"/>
              <w:divId w:val="142534485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D2CA5" w14:paraId="131E36DE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D35C" w14:textId="77777777" w:rsidR="001D2CA5" w:rsidRPr="00725A56" w:rsidRDefault="001D2CA5" w:rsidP="00CD7901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 Spe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E5E6B" w14:textId="3835263A" w:rsidR="001D2CA5" w:rsidRPr="001D2CA5" w:rsidRDefault="001D2CA5" w:rsidP="00BF33DF">
            <w:pPr>
              <w:jc w:val="right"/>
              <w:divId w:val="206571493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3-0.0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8FB39" w14:textId="5B8FE81A" w:rsidR="001D2CA5" w:rsidRPr="001D2CA5" w:rsidRDefault="001D2CA5">
            <w:pPr>
              <w:jc w:val="right"/>
              <w:divId w:val="212711890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A9711" w14:textId="293C1121" w:rsidR="001D2CA5" w:rsidRPr="001D2CA5" w:rsidRDefault="001D2CA5" w:rsidP="009F64DB">
            <w:pPr>
              <w:jc w:val="center"/>
              <w:divId w:val="2284694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4D75" w14:textId="7AA16406" w:rsidR="001D2CA5" w:rsidRPr="001D2CA5" w:rsidRDefault="001D2CA5" w:rsidP="009F64DB">
            <w:pPr>
              <w:jc w:val="center"/>
              <w:divId w:val="6790897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232A7" w14:textId="093114AD" w:rsidR="001D2CA5" w:rsidRPr="001D2CA5" w:rsidRDefault="001D2CA5" w:rsidP="009F64DB">
            <w:pPr>
              <w:jc w:val="center"/>
              <w:divId w:val="69789478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D2CA5" w14:paraId="424BA4EF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46173" w14:textId="77777777" w:rsidR="001D2CA5" w:rsidRPr="00725A56" w:rsidRDefault="001D2CA5" w:rsidP="00CD7901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ecutive Functio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5219" w14:textId="11314CB8" w:rsidR="001D2CA5" w:rsidRPr="001D2CA5" w:rsidRDefault="001D2CA5" w:rsidP="00BF33DF">
            <w:pPr>
              <w:jc w:val="right"/>
              <w:divId w:val="63788419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7-0.0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929FA" w14:textId="0BF21556" w:rsidR="001D2CA5" w:rsidRPr="001D2CA5" w:rsidRDefault="001D2CA5">
            <w:pPr>
              <w:jc w:val="right"/>
              <w:divId w:val="1607795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C2BB2" w14:textId="049C0769" w:rsidR="001D2CA5" w:rsidRPr="001D2CA5" w:rsidRDefault="001D2CA5" w:rsidP="009F64DB">
            <w:pPr>
              <w:jc w:val="center"/>
              <w:divId w:val="195620986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1745" w14:textId="32FBF5D4" w:rsidR="001D2CA5" w:rsidRPr="001D2CA5" w:rsidRDefault="001D2CA5" w:rsidP="009F64DB">
            <w:pPr>
              <w:jc w:val="center"/>
              <w:divId w:val="8531098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701B" w14:textId="6C2498EC" w:rsidR="001D2CA5" w:rsidRPr="001D2CA5" w:rsidRDefault="001D2CA5" w:rsidP="009F64DB">
            <w:pPr>
              <w:jc w:val="center"/>
              <w:divId w:val="19477390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1D2CA5" w14:paraId="4F030BCC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33897" w14:textId="77777777" w:rsidR="001D2CA5" w:rsidRPr="00725A56" w:rsidRDefault="001D2CA5" w:rsidP="009F78BE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tion Processing Spe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FBE7" w14:textId="4C187017" w:rsidR="001D2CA5" w:rsidRPr="001D2CA5" w:rsidRDefault="001D2CA5" w:rsidP="00BF33DF">
            <w:pPr>
              <w:jc w:val="right"/>
              <w:divId w:val="114308041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 (-0.04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C147" w14:textId="6A88BD50" w:rsidR="001D2CA5" w:rsidRPr="001D2CA5" w:rsidRDefault="001D2CA5">
            <w:pPr>
              <w:jc w:val="right"/>
              <w:divId w:val="129186591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DC472" w14:textId="44EBECE2" w:rsidR="001D2CA5" w:rsidRPr="001D2CA5" w:rsidRDefault="001D2CA5" w:rsidP="009F64DB">
            <w:pPr>
              <w:jc w:val="center"/>
              <w:divId w:val="12644154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6026F" w14:textId="494D1067" w:rsidR="001D2CA5" w:rsidRPr="001D2CA5" w:rsidRDefault="001D2CA5" w:rsidP="009F64DB">
            <w:pPr>
              <w:jc w:val="center"/>
              <w:divId w:val="1712194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83EEF" w14:textId="0A67E06F" w:rsidR="001D2CA5" w:rsidRPr="001D2CA5" w:rsidRDefault="001D2CA5" w:rsidP="009F64DB">
            <w:pPr>
              <w:jc w:val="center"/>
              <w:divId w:val="3134410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1D2CA5" w14:paraId="1E174B43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87B0F" w14:textId="795EE905" w:rsidR="001D2CA5" w:rsidRPr="00725A56" w:rsidRDefault="001D2CA5" w:rsidP="00CD7901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or Coord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5C224" w14:textId="4E4309E8" w:rsidR="001D2CA5" w:rsidRPr="001D2CA5" w:rsidRDefault="001D2CA5" w:rsidP="00BF33DF">
            <w:pPr>
              <w:jc w:val="right"/>
              <w:divId w:val="8548524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11-0.1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5DB29" w14:textId="364974B7" w:rsidR="001D2CA5" w:rsidRPr="001D2CA5" w:rsidRDefault="001D2CA5">
            <w:pPr>
              <w:jc w:val="right"/>
              <w:divId w:val="151010209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585F2" w14:textId="59ADDA9D" w:rsidR="001D2CA5" w:rsidRPr="001D2CA5" w:rsidRDefault="001D2CA5" w:rsidP="009F64DB">
            <w:pPr>
              <w:jc w:val="center"/>
              <w:divId w:val="16266869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0446A" w14:textId="4AAF43AA" w:rsidR="001D2CA5" w:rsidRPr="001D2CA5" w:rsidRDefault="001D2CA5" w:rsidP="009F64DB">
            <w:pPr>
              <w:jc w:val="center"/>
              <w:divId w:val="199819384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9CDB" w14:textId="2B411A9A" w:rsidR="001D2CA5" w:rsidRPr="001D2CA5" w:rsidRDefault="001D2CA5" w:rsidP="009F64DB">
            <w:pPr>
              <w:jc w:val="center"/>
              <w:divId w:val="6353367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D2CA5" w14:paraId="15883C9A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F0AAC" w14:textId="77777777" w:rsidR="001D2CA5" w:rsidRPr="00725A56" w:rsidRDefault="001D2CA5" w:rsidP="00CD7901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Inhib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977AD" w14:textId="38F4B0D9" w:rsidR="001D2CA5" w:rsidRPr="001D2CA5" w:rsidRDefault="001D2CA5" w:rsidP="00BF33DF">
            <w:pPr>
              <w:jc w:val="right"/>
              <w:divId w:val="6297483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9-0.0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0DFD1" w14:textId="627C06FC" w:rsidR="001D2CA5" w:rsidRPr="001D2CA5" w:rsidRDefault="001D2CA5">
            <w:pPr>
              <w:jc w:val="right"/>
              <w:divId w:val="123550914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74911" w14:textId="6121FE07" w:rsidR="001D2CA5" w:rsidRPr="001D2CA5" w:rsidRDefault="001D2CA5" w:rsidP="009F64DB">
            <w:pPr>
              <w:jc w:val="center"/>
              <w:divId w:val="1561126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D97B" w14:textId="5EFDEC33" w:rsidR="001D2CA5" w:rsidRPr="001D2CA5" w:rsidRDefault="001D2CA5" w:rsidP="009F64DB">
            <w:pPr>
              <w:jc w:val="center"/>
              <w:divId w:val="3953983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2863" w14:textId="2186C406" w:rsidR="001D2CA5" w:rsidRPr="001D2CA5" w:rsidRDefault="001D2CA5" w:rsidP="009F64DB">
            <w:pPr>
              <w:jc w:val="center"/>
              <w:divId w:val="41563545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D2CA5" w14:paraId="50408E62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9A33C" w14:textId="77777777" w:rsidR="001D2CA5" w:rsidRPr="00725A56" w:rsidRDefault="001D2CA5" w:rsidP="00CD7901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bal Memory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7EC9F" w14:textId="030B23CA" w:rsidR="001D2CA5" w:rsidRPr="001D2CA5" w:rsidRDefault="001D2CA5" w:rsidP="00BF33DF">
            <w:pPr>
              <w:jc w:val="right"/>
              <w:divId w:val="101037851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5-0.0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4F9A" w14:textId="16BEBF1D" w:rsidR="001D2CA5" w:rsidRPr="001D2CA5" w:rsidRDefault="001D2CA5">
            <w:pPr>
              <w:jc w:val="right"/>
              <w:divId w:val="7255012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977E" w14:textId="285A716D" w:rsidR="001D2CA5" w:rsidRPr="001D2CA5" w:rsidRDefault="001D2CA5" w:rsidP="009F64DB">
            <w:pPr>
              <w:jc w:val="center"/>
              <w:divId w:val="5463317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7A0BB" w14:textId="0B8C1899" w:rsidR="001D2CA5" w:rsidRPr="001D2CA5" w:rsidRDefault="001D2CA5" w:rsidP="009F64DB">
            <w:pPr>
              <w:jc w:val="center"/>
              <w:divId w:val="40823861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E53F" w14:textId="2863BD33" w:rsidR="001D2CA5" w:rsidRPr="001D2CA5" w:rsidRDefault="001D2CA5" w:rsidP="009F64DB">
            <w:pPr>
              <w:jc w:val="center"/>
              <w:divId w:val="175304408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1D2CA5" w14:paraId="7EA7EB83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200A" w14:textId="77777777" w:rsidR="001D2CA5" w:rsidRPr="00725A56" w:rsidRDefault="001D2CA5" w:rsidP="00CD7901">
            <w:pPr>
              <w:ind w:left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102B1" w14:textId="6090F79F" w:rsidR="001D2CA5" w:rsidRPr="001D2CA5" w:rsidRDefault="001D2CA5" w:rsidP="00BF33DF">
            <w:pPr>
              <w:jc w:val="right"/>
              <w:divId w:val="16624635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0F8B9" w14:textId="5E8F746F" w:rsidR="001D2CA5" w:rsidRPr="001D2CA5" w:rsidRDefault="001D2CA5">
            <w:pPr>
              <w:jc w:val="right"/>
              <w:divId w:val="167965180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A26E" w14:textId="0BA4B855" w:rsidR="001D2CA5" w:rsidRPr="001D2CA5" w:rsidRDefault="001D2CA5" w:rsidP="009F64DB">
            <w:pPr>
              <w:jc w:val="center"/>
              <w:divId w:val="93343722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E2BE7" w14:textId="4585D5CE" w:rsidR="001D2CA5" w:rsidRPr="001D2CA5" w:rsidRDefault="001D2CA5" w:rsidP="009F64DB">
            <w:pPr>
              <w:jc w:val="center"/>
              <w:divId w:val="14370994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723DF" w14:textId="44B10A69" w:rsidR="001D2CA5" w:rsidRPr="001D2CA5" w:rsidRDefault="001D2CA5" w:rsidP="009F64DB">
            <w:pPr>
              <w:jc w:val="center"/>
              <w:divId w:val="137280164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2C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D18BE" w14:paraId="0016DB0E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30810" w14:textId="77777777" w:rsidR="006D18BE" w:rsidRDefault="006D18BE">
            <w:pPr>
              <w:divId w:val="20327672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910E0" w14:textId="77777777" w:rsidR="006D18BE" w:rsidRDefault="006D18BE">
            <w:pPr>
              <w:jc w:val="right"/>
              <w:divId w:val="702367211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9E92AA9" w14:textId="77777777" w:rsidR="006D18BE" w:rsidRDefault="006D18BE">
            <w:pPr>
              <w:jc w:val="right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3B3C" w14:textId="77777777" w:rsidR="006D18BE" w:rsidRDefault="006D18BE">
            <w:pPr>
              <w:jc w:val="right"/>
              <w:divId w:val="1826626143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B3C38" w14:textId="77777777" w:rsidR="006D18BE" w:rsidRDefault="006D18BE">
            <w:pPr>
              <w:jc w:val="right"/>
              <w:divId w:val="723913160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47721EDD" w14:textId="77777777" w:rsidR="006D18BE" w:rsidRDefault="006D18BE">
            <w:pPr>
              <w:jc w:val="right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</w:tr>
      <w:tr w:rsidR="006D18BE" w14:paraId="72A07389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E689A" w14:textId="77777777" w:rsidR="006D18BE" w:rsidRDefault="006D18BE">
            <w:pPr>
              <w:divId w:val="1954744750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9E7B" w14:textId="77777777" w:rsidR="006D18BE" w:rsidRDefault="006D18BE">
            <w:pPr>
              <w:jc w:val="right"/>
              <w:divId w:val="1589071454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14FC791" w14:textId="77777777" w:rsidR="006D18BE" w:rsidRDefault="006D18BE">
            <w:pPr>
              <w:jc w:val="right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7E942" w14:textId="77777777" w:rsidR="006D18BE" w:rsidRDefault="006D18BE">
            <w:pPr>
              <w:jc w:val="right"/>
              <w:divId w:val="359473221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4BD0" w14:textId="77777777" w:rsidR="006D18BE" w:rsidRDefault="006D18BE">
            <w:pPr>
              <w:jc w:val="right"/>
              <w:divId w:val="387654390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2CE5454D" w14:textId="77777777" w:rsidR="006D18BE" w:rsidRDefault="006D18BE">
            <w:pPr>
              <w:jc w:val="right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</w:tr>
      <w:tr w:rsidR="006D18BE" w14:paraId="4981B9AF" w14:textId="77777777" w:rsidTr="009F64DB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D4370" w14:textId="77777777" w:rsidR="006D18BE" w:rsidRDefault="006D18BE">
            <w:pPr>
              <w:divId w:val="1678921646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0CC1F" w14:textId="77777777" w:rsidR="006D18BE" w:rsidRDefault="006D18BE">
            <w:pPr>
              <w:jc w:val="right"/>
              <w:divId w:val="1718777717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DF39016" w14:textId="77777777" w:rsidR="006D18BE" w:rsidRDefault="006D18BE">
            <w:pPr>
              <w:jc w:val="right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B7921" w14:textId="77777777" w:rsidR="006D18BE" w:rsidRDefault="006D18BE">
            <w:pPr>
              <w:jc w:val="right"/>
              <w:divId w:val="19940027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B85C" w14:textId="77777777" w:rsidR="006D18BE" w:rsidRDefault="006D18BE">
            <w:pPr>
              <w:jc w:val="right"/>
              <w:divId w:val="325910717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</w:tcPr>
          <w:p w14:paraId="06B7854E" w14:textId="77777777" w:rsidR="006D18BE" w:rsidRDefault="006D18BE">
            <w:pPr>
              <w:jc w:val="right"/>
              <w:rPr>
                <w:rFonts w:ascii="Lucida Sans" w:eastAsia="Times New Roman" w:hAnsi="Lucida Sans" w:cs="Times New Roman"/>
                <w:color w:val="000000"/>
                <w:sz w:val="22"/>
                <w:szCs w:val="22"/>
              </w:rPr>
            </w:pPr>
          </w:p>
        </w:tc>
      </w:tr>
    </w:tbl>
    <w:p w14:paraId="10BD38D5" w14:textId="77777777" w:rsidR="00654924" w:rsidRDefault="00654924"/>
    <w:sectPr w:rsidR="00654924" w:rsidSect="00394A1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457"/>
    <w:rsid w:val="00105FA6"/>
    <w:rsid w:val="00115A3E"/>
    <w:rsid w:val="001D2CA5"/>
    <w:rsid w:val="001E3F0E"/>
    <w:rsid w:val="002212A9"/>
    <w:rsid w:val="00265457"/>
    <w:rsid w:val="00394A1D"/>
    <w:rsid w:val="00424447"/>
    <w:rsid w:val="004A6553"/>
    <w:rsid w:val="00574F99"/>
    <w:rsid w:val="006244AA"/>
    <w:rsid w:val="00654924"/>
    <w:rsid w:val="0069292C"/>
    <w:rsid w:val="006C4189"/>
    <w:rsid w:val="006C66DA"/>
    <w:rsid w:val="006D18BE"/>
    <w:rsid w:val="00725A56"/>
    <w:rsid w:val="007C146C"/>
    <w:rsid w:val="00886D29"/>
    <w:rsid w:val="009F64DB"/>
    <w:rsid w:val="009F78BE"/>
    <w:rsid w:val="00B01703"/>
    <w:rsid w:val="00B848B6"/>
    <w:rsid w:val="00BF33DF"/>
    <w:rsid w:val="00C33C1A"/>
    <w:rsid w:val="00CD7901"/>
    <w:rsid w:val="00D61B45"/>
    <w:rsid w:val="00DA7E38"/>
    <w:rsid w:val="00DD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BB7A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4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F78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8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8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8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8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8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8B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4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F78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8B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8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8B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8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8B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8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5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8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8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1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3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3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7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7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6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09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9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8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5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19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4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3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0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2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3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5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84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7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3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3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95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25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3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3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6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44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1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2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5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02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2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4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87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3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5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0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2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3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0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2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6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76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4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7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43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94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3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4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5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2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7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7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7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6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5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2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31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84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7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55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74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3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5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4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343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09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801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80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52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475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22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49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62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161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23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727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19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83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67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83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28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892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706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465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60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66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767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33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37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70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31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979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68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90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27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534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71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711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46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8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789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2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76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424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627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9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69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360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512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66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1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92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89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24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9289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93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88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77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0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10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08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1865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41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19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34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85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10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6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819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33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9748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550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1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3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63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37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5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3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23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304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236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9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7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1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78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4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8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5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4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6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5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88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35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9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1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9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4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4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0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0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7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9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7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2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3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1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9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9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8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1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33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5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1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96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3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0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1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93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42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5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2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2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0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8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05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4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9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Macintosh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oldstein</dc:creator>
  <cp:keywords/>
  <dc:description/>
  <cp:lastModifiedBy>Andrea Goldstein</cp:lastModifiedBy>
  <cp:revision>3</cp:revision>
  <dcterms:created xsi:type="dcterms:W3CDTF">2017-09-29T15:54:00Z</dcterms:created>
  <dcterms:modified xsi:type="dcterms:W3CDTF">2017-10-03T23:27:00Z</dcterms:modified>
</cp:coreProperties>
</file>